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CEA6C" w14:textId="4865751C" w:rsidR="00F577C3" w:rsidRDefault="00174ADC" w:rsidP="00384C6B">
      <w:pPr>
        <w:ind w:firstLine="0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F577C3">
        <w:rPr>
          <w:rFonts w:ascii="Times New Roman" w:hAnsi="Times New Roman" w:cs="Times New Roman"/>
          <w:b/>
        </w:rPr>
        <w:t>Table 1:</w:t>
      </w:r>
      <w:r>
        <w:rPr>
          <w:rFonts w:ascii="Times New Roman" w:hAnsi="Times New Roman" w:cs="Times New Roman"/>
          <w:b/>
        </w:rPr>
        <w:t xml:space="preserve"> </w:t>
      </w:r>
      <w:r w:rsidR="00F577C3" w:rsidRPr="00B91ABC">
        <w:rPr>
          <w:rFonts w:ascii="Times New Roman" w:hAnsi="Times New Roman" w:cs="Times New Roman"/>
        </w:rPr>
        <w:t xml:space="preserve">Mean values ± 95 % </w:t>
      </w:r>
      <w:r w:rsidR="00375A75">
        <w:rPr>
          <w:rFonts w:ascii="Times New Roman" w:hAnsi="Times New Roman" w:cs="Times New Roman"/>
        </w:rPr>
        <w:t>CI</w:t>
      </w:r>
      <w:r w:rsidR="00F577C3" w:rsidRPr="00B91ABC">
        <w:rPr>
          <w:rFonts w:ascii="Times New Roman" w:hAnsi="Times New Roman" w:cs="Times New Roman"/>
        </w:rPr>
        <w:t xml:space="preserve"> for </w:t>
      </w:r>
      <w:r w:rsidR="00F577C3">
        <w:rPr>
          <w:rFonts w:ascii="Times New Roman" w:hAnsi="Times New Roman" w:cs="Times New Roman"/>
        </w:rPr>
        <w:t>all traits measured</w:t>
      </w:r>
      <w:r w:rsidR="00F577C3" w:rsidRPr="00B91ABC">
        <w:rPr>
          <w:rFonts w:ascii="Times New Roman" w:hAnsi="Times New Roman" w:cs="Times New Roman"/>
        </w:rPr>
        <w:t xml:space="preserve"> for the marine </w:t>
      </w:r>
      <w:r w:rsidR="00F577C3" w:rsidRPr="000A44BC">
        <w:rPr>
          <w:rFonts w:ascii="Times New Roman" w:hAnsi="Times New Roman" w:cs="Times New Roman"/>
        </w:rPr>
        <w:t xml:space="preserve">polychaete </w:t>
      </w:r>
      <w:r w:rsidR="000A44BC" w:rsidRPr="000A44BC">
        <w:rPr>
          <w:rFonts w:ascii="Times New Roman" w:hAnsi="Times New Roman" w:cs="Times New Roman"/>
          <w:i/>
        </w:rPr>
        <w:t xml:space="preserve">Ophryotrocha </w:t>
      </w:r>
      <w:proofErr w:type="spellStart"/>
      <w:r w:rsidR="000A44BC" w:rsidRPr="000A44BC">
        <w:rPr>
          <w:rFonts w:ascii="Times New Roman" w:hAnsi="Times New Roman" w:cs="Times New Roman"/>
          <w:i/>
        </w:rPr>
        <w:t>labronica</w:t>
      </w:r>
      <w:proofErr w:type="spellEnd"/>
      <w:r w:rsidR="000A44BC" w:rsidRPr="000A44BC">
        <w:rPr>
          <w:rFonts w:ascii="Times New Roman" w:hAnsi="Times New Roman" w:cs="Times New Roman"/>
        </w:rPr>
        <w:t xml:space="preserve"> </w:t>
      </w:r>
      <w:r w:rsidR="00F577C3" w:rsidRPr="000A44BC">
        <w:rPr>
          <w:rFonts w:ascii="Times New Roman" w:hAnsi="Times New Roman" w:cs="Times New Roman"/>
        </w:rPr>
        <w:t>at</w:t>
      </w:r>
      <w:r w:rsidR="00F577C3" w:rsidRPr="00B91ABC">
        <w:rPr>
          <w:rFonts w:ascii="Times New Roman" w:hAnsi="Times New Roman" w:cs="Times New Roman"/>
        </w:rPr>
        <w:t xml:space="preserve"> </w:t>
      </w:r>
      <w:r w:rsidR="00F577C3">
        <w:rPr>
          <w:rFonts w:ascii="Times New Roman" w:hAnsi="Times New Roman" w:cs="Times New Roman"/>
        </w:rPr>
        <w:t>elevated</w:t>
      </w:r>
      <w:r w:rsidR="00F577C3" w:rsidRPr="00B91ABC">
        <w:rPr>
          <w:rFonts w:ascii="Times New Roman" w:hAnsi="Times New Roman" w:cs="Times New Roman"/>
        </w:rPr>
        <w:t xml:space="preserve"> (grey rows) and </w:t>
      </w:r>
      <w:r w:rsidR="00F577C3">
        <w:rPr>
          <w:rFonts w:ascii="Times New Roman" w:hAnsi="Times New Roman" w:cs="Times New Roman"/>
        </w:rPr>
        <w:t>low</w:t>
      </w:r>
      <w:r w:rsidR="00F577C3" w:rsidRPr="00B91ABC">
        <w:rPr>
          <w:rFonts w:ascii="Times New Roman" w:hAnsi="Times New Roman" w:cs="Times New Roman"/>
        </w:rPr>
        <w:t xml:space="preserve"> (white rows) </w:t>
      </w:r>
      <w:r w:rsidR="00F577C3" w:rsidRPr="00B91AB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CO</w:t>
      </w:r>
      <w:r w:rsidR="00F577C3" w:rsidRPr="00B91ABC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2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conditions across generations. Capital and lower case letters represent significant differences</w:t>
      </w:r>
      <w:r w:rsidR="006242C2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242C2" w:rsidRPr="002C432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6242C2" w:rsidRPr="002C432D">
        <w:rPr>
          <w:rFonts w:ascii="Times New Roman" w:hAnsi="Times New Roman" w:cs="Times New Roman"/>
          <w:i/>
          <w:sz w:val="24"/>
          <w:szCs w:val="24"/>
        </w:rPr>
        <w:t>P</w:t>
      </w:r>
      <w:r w:rsidR="006242C2" w:rsidRPr="002C432D">
        <w:rPr>
          <w:rFonts w:ascii="Times New Roman" w:hAnsi="Times New Roman" w:cs="Times New Roman"/>
          <w:sz w:val="24"/>
          <w:szCs w:val="24"/>
        </w:rPr>
        <w:t xml:space="preserve"> </w:t>
      </w:r>
      <w:r w:rsidR="00375A75">
        <w:rPr>
          <w:rFonts w:ascii="Times New Roman" w:eastAsia="AdvTT3713a231+22" w:hAnsi="Times New Roman" w:cs="Times New Roman"/>
          <w:sz w:val="24"/>
          <w:szCs w:val="24"/>
        </w:rPr>
        <w:t xml:space="preserve">&lt; </w:t>
      </w:r>
      <w:r w:rsidR="006242C2" w:rsidRPr="002C432D">
        <w:rPr>
          <w:rFonts w:ascii="Times New Roman" w:hAnsi="Times New Roman" w:cs="Times New Roman"/>
          <w:sz w:val="24"/>
          <w:szCs w:val="24"/>
        </w:rPr>
        <w:t>0.05)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 xml:space="preserve"> between generations </w:t>
      </w:r>
      <w:r w:rsidR="00DE4ADC">
        <w:rPr>
          <w:rFonts w:ascii="Times New Roman" w:eastAsia="Times New Roman" w:hAnsi="Times New Roman" w:cs="Times New Roman"/>
          <w:color w:val="000000"/>
          <w:lang w:eastAsia="en-GB"/>
        </w:rPr>
        <w:t xml:space="preserve">within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 xml:space="preserve">the </w:t>
      </w:r>
      <w:r w:rsidR="00F577C3">
        <w:rPr>
          <w:rFonts w:ascii="Times New Roman" w:eastAsia="Times New Roman" w:hAnsi="Times New Roman" w:cs="Times New Roman"/>
          <w:color w:val="000000"/>
          <w:lang w:eastAsia="en-GB"/>
        </w:rPr>
        <w:t>elevated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F577C3" w:rsidRPr="00B91ABC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and </w:t>
      </w:r>
      <w:r w:rsidR="00F577C3">
        <w:rPr>
          <w:rFonts w:ascii="Times New Roman" w:eastAsia="Times New Roman" w:hAnsi="Times New Roman" w:cs="Times New Roman"/>
          <w:color w:val="000000"/>
          <w:lang w:eastAsia="en-GB"/>
        </w:rPr>
        <w:t xml:space="preserve">low </w:t>
      </w:r>
      <w:r w:rsidR="00F577C3" w:rsidRPr="00B91AB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CO</w:t>
      </w:r>
      <w:r w:rsidR="00F577C3" w:rsidRPr="00B91ABC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2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treatments</w:t>
      </w:r>
      <w:r w:rsidR="00DE4ADC">
        <w:rPr>
          <w:rFonts w:ascii="Times New Roman" w:eastAsia="Times New Roman" w:hAnsi="Times New Roman" w:cs="Times New Roman"/>
          <w:color w:val="000000"/>
          <w:lang w:eastAsia="en-GB"/>
        </w:rPr>
        <w:t xml:space="preserve"> respectively</w:t>
      </w:r>
      <w:r w:rsidR="00F577C3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="00F577C3" w:rsidRPr="00B91ABC">
        <w:rPr>
          <w:rFonts w:ascii="Calibri" w:eastAsia="+mn-ea" w:hAnsi="Calibri" w:cs="+mn-cs"/>
          <w:color w:val="000000"/>
          <w:kern w:val="24"/>
        </w:rPr>
        <w:t xml:space="preserve">Values in </w:t>
      </w:r>
      <w:r w:rsidR="00F577C3" w:rsidRPr="00444566">
        <w:rPr>
          <w:rFonts w:ascii="Calibri" w:eastAsia="+mn-ea" w:hAnsi="Calibri" w:cs="+mn-cs"/>
          <w:color w:val="000000"/>
          <w:kern w:val="24"/>
        </w:rPr>
        <w:t>bold</w:t>
      </w:r>
      <w:r w:rsidR="00F577C3" w:rsidRPr="0090381F">
        <w:rPr>
          <w:rFonts w:ascii="Calibri" w:eastAsia="+mn-ea" w:hAnsi="Calibri" w:cs="+mn-cs"/>
          <w:b/>
          <w:color w:val="000000"/>
          <w:kern w:val="24"/>
        </w:rPr>
        <w:t xml:space="preserve">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represent significant differences</w:t>
      </w:r>
      <w:r w:rsidR="006242C2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242C2" w:rsidRPr="002C432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6242C2" w:rsidRPr="002C432D">
        <w:rPr>
          <w:rFonts w:ascii="Times New Roman" w:hAnsi="Times New Roman" w:cs="Times New Roman"/>
          <w:i/>
          <w:sz w:val="24"/>
          <w:szCs w:val="24"/>
        </w:rPr>
        <w:t>P</w:t>
      </w:r>
      <w:r w:rsidR="006242C2" w:rsidRPr="002C432D">
        <w:rPr>
          <w:rFonts w:ascii="Times New Roman" w:hAnsi="Times New Roman" w:cs="Times New Roman"/>
          <w:sz w:val="24"/>
          <w:szCs w:val="24"/>
        </w:rPr>
        <w:t xml:space="preserve"> </w:t>
      </w:r>
      <w:r w:rsidR="00375A75">
        <w:rPr>
          <w:rFonts w:ascii="Times New Roman" w:eastAsia="AdvTT3713a231+22" w:hAnsi="Times New Roman" w:cs="Times New Roman"/>
          <w:sz w:val="24"/>
          <w:szCs w:val="24"/>
        </w:rPr>
        <w:t>&lt;</w:t>
      </w:r>
      <w:r w:rsidR="006242C2" w:rsidRPr="002C432D">
        <w:rPr>
          <w:rFonts w:ascii="Times New Roman" w:eastAsia="AdvTT3713a231+22" w:hAnsi="Times New Roman" w:cs="Times New Roman"/>
          <w:sz w:val="24"/>
          <w:szCs w:val="24"/>
        </w:rPr>
        <w:t xml:space="preserve"> </w:t>
      </w:r>
      <w:r w:rsidR="006242C2" w:rsidRPr="002C432D">
        <w:rPr>
          <w:rFonts w:ascii="Times New Roman" w:hAnsi="Times New Roman" w:cs="Times New Roman"/>
          <w:sz w:val="24"/>
          <w:szCs w:val="24"/>
        </w:rPr>
        <w:t>0.05)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 xml:space="preserve"> between </w:t>
      </w:r>
      <w:r w:rsidR="00F577C3" w:rsidRPr="00B91AB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CO</w:t>
      </w:r>
      <w:r w:rsidR="00F577C3" w:rsidRPr="00B91ABC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2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treatments within the same generation</w:t>
      </w:r>
      <w:r w:rsidR="00DE4ADC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 xml:space="preserve">Numbers of replicates are in </w:t>
      </w:r>
      <w:r w:rsidR="00384C6B">
        <w:rPr>
          <w:rFonts w:ascii="Times New Roman" w:eastAsia="Times New Roman" w:hAnsi="Times New Roman" w:cs="Times New Roman"/>
          <w:color w:val="000000"/>
          <w:lang w:eastAsia="en-GB"/>
        </w:rPr>
        <w:t>parentheses</w:t>
      </w:r>
      <w:r w:rsidR="00F577C3" w:rsidRPr="00B91ABC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tbl>
      <w:tblPr>
        <w:tblpPr w:leftFromText="180" w:rightFromText="180" w:vertAnchor="text" w:horzAnchor="margin" w:tblpXSpec="center" w:tblpY="320"/>
        <w:tblW w:w="16334" w:type="dxa"/>
        <w:tblLook w:val="04A0" w:firstRow="1" w:lastRow="0" w:firstColumn="1" w:lastColumn="0" w:noHBand="0" w:noVBand="1"/>
      </w:tblPr>
      <w:tblGrid>
        <w:gridCol w:w="3076"/>
        <w:gridCol w:w="1616"/>
        <w:gridCol w:w="1715"/>
        <w:gridCol w:w="1635"/>
        <w:gridCol w:w="1695"/>
        <w:gridCol w:w="1676"/>
        <w:gridCol w:w="1635"/>
        <w:gridCol w:w="1576"/>
        <w:gridCol w:w="1710"/>
      </w:tblGrid>
      <w:tr w:rsidR="00E61394" w:rsidRPr="00F577C3" w14:paraId="0EB85F32" w14:textId="77777777" w:rsidTr="00444566">
        <w:trPr>
          <w:trHeight w:val="304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00C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t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B4B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116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9AC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</w:t>
            </w:r>
          </w:p>
        </w:tc>
      </w:tr>
      <w:tr w:rsidR="00E61394" w:rsidRPr="00F577C3" w14:paraId="6CD70C6B" w14:textId="77777777" w:rsidTr="00174ADC">
        <w:trPr>
          <w:trHeight w:val="26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8BCA8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5B69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1B7F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A688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7C926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C77B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8A6A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F31E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A832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7</w:t>
            </w:r>
          </w:p>
        </w:tc>
      </w:tr>
      <w:tr w:rsidR="00E61394" w:rsidRPr="00F577C3" w14:paraId="31024593" w14:textId="77777777" w:rsidTr="00174ADC">
        <w:trPr>
          <w:trHeight w:val="533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521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 growth rates              (number of chaetigers 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CF1C71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830932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95 ± 0.05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A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049D9A" w14:textId="39998817" w:rsidR="00F577C3" w:rsidRPr="00F577C3" w:rsidRDefault="00AC4B6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± 0.03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F000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35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C,D  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5)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FDEC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39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,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0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22963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 ± 0.04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0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A9E78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34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0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CE222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40 ± 0.03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,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(90)</w:t>
            </w:r>
          </w:p>
        </w:tc>
      </w:tr>
      <w:tr w:rsidR="00E61394" w:rsidRPr="00F577C3" w14:paraId="4C975ADA" w14:textId="77777777" w:rsidTr="00174ADC">
        <w:trPr>
          <w:trHeight w:val="533"/>
        </w:trPr>
        <w:tc>
          <w:tcPr>
            <w:tcW w:w="3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E128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A3AE" w14:textId="77777777" w:rsidR="00F577C3" w:rsidRPr="00F577C3" w:rsidRDefault="00856F96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367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90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(4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F895" w14:textId="671EC99E" w:rsidR="00F577C3" w:rsidRPr="00F577C3" w:rsidRDefault="00AC4B6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352E" w14:textId="0ED89099" w:rsidR="00F577C3" w:rsidRPr="00F577C3" w:rsidRDefault="00AC4B6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± 0.04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,c</w:t>
            </w:r>
            <w:proofErr w:type="spellEnd"/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29BB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42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,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(9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ED3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49 ± 0.05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EBD7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34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c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772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40 ± 0.0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c,d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(90)</w:t>
            </w:r>
          </w:p>
        </w:tc>
      </w:tr>
      <w:tr w:rsidR="00E61394" w:rsidRPr="00F577C3" w14:paraId="2CBF19A9" w14:textId="77777777" w:rsidTr="00174ADC">
        <w:trPr>
          <w:trHeight w:val="483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39C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 survival                        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3078128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F2B5E6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0 ± 11.7              (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8EE48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5 ± 5.6      (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19FCB3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9 ± 5.6               (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002FE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 ± 6.9              (1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397DD6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 ± 5.4              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9D764D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5 ± 4.2               (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D02F9A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2 ± 4.1              (18)</w:t>
            </w:r>
          </w:p>
        </w:tc>
      </w:tr>
      <w:tr w:rsidR="00E61394" w:rsidRPr="00F577C3" w14:paraId="05688DD0" w14:textId="77777777" w:rsidTr="00174ADC">
        <w:trPr>
          <w:trHeight w:val="483"/>
        </w:trPr>
        <w:tc>
          <w:tcPr>
            <w:tcW w:w="3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45D5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C344" w14:textId="77777777" w:rsidR="00F577C3" w:rsidRPr="00F577C3" w:rsidRDefault="00856F96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B4B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4 ± 16.4              (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7081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2 ± 5.2          (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FE67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7 ± 8.3            (1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5A82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 ± 5.2           (1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03B2" w14:textId="293B6072" w:rsidR="00F577C3" w:rsidRPr="00F577C3" w:rsidRDefault="00AC4B6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9 ± 4.4</w:t>
            </w:r>
            <w:r w:rsidR="00932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(16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8EA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7 ± 3.8            (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0924" w14:textId="273E791D" w:rsidR="00F577C3" w:rsidRPr="00F577C3" w:rsidRDefault="00947C6C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7 ± 2.9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(18)</w:t>
            </w:r>
          </w:p>
        </w:tc>
      </w:tr>
      <w:tr w:rsidR="00E61394" w:rsidRPr="00F577C3" w14:paraId="5DFD0AC5" w14:textId="77777777" w:rsidTr="00174ADC">
        <w:trPr>
          <w:trHeight w:val="483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0EFA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ult size                                       (number of chaetiger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DEC38F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51C1F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.35 ± 0.5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A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8A9B42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00 ± 0.35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A,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732937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61 ± 0.46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00EEBB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78 ± 0.2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36E46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83 ± 0.55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3A5450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C15595" w14:textId="6600598E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41 ± 0.29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1394" w:rsidRPr="00F577C3" w14:paraId="36AB3E28" w14:textId="77777777" w:rsidTr="00174ADC">
        <w:trPr>
          <w:trHeight w:val="558"/>
        </w:trPr>
        <w:tc>
          <w:tcPr>
            <w:tcW w:w="3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1902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BB7" w14:textId="77777777" w:rsidR="00F577C3" w:rsidRPr="00F577C3" w:rsidRDefault="00856F96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B17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.06 ± 0.4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328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72 ± 0.4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4DD7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25 ± 0.3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F5D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.00 ± 0.34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1C0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67 ± 0.36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829B6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293A" w14:textId="46AEC1E8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39 ± 0.3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1394" w:rsidRPr="00F577C3" w14:paraId="20BDC33C" w14:textId="77777777" w:rsidTr="00174ADC">
        <w:trPr>
          <w:trHeight w:val="533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653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cundity                                   (number of eggs chaetiger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942C86A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0F6C83" w14:textId="77777777" w:rsidR="00F577C3" w:rsidRPr="00947C6C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70 ± 1.20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  <w:r w:rsidRPr="0094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 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C2CDE8" w14:textId="77777777" w:rsidR="00F577C3" w:rsidRPr="00947C6C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8.12 ± 0.61 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 xml:space="preserve">A,B        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1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221E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92 ± 1.0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C    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BBBF4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.31 ± 1.15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A72778" w14:textId="1E95837A" w:rsidR="00F577C3" w:rsidRPr="00F577C3" w:rsidRDefault="00D920D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32 ± 0.90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,C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7A20467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8FCD24" w14:textId="10A3D901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.68 ± 0.71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,C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1394" w:rsidRPr="00F577C3" w14:paraId="2AF0EB2D" w14:textId="77777777" w:rsidTr="00174ADC">
        <w:trPr>
          <w:trHeight w:val="533"/>
        </w:trPr>
        <w:tc>
          <w:tcPr>
            <w:tcW w:w="3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9084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8DF" w14:textId="77777777" w:rsidR="00F577C3" w:rsidRPr="00F577C3" w:rsidRDefault="00856F96" w:rsidP="00856F9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B9CF" w14:textId="77777777" w:rsidR="00F577C3" w:rsidRPr="00444566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45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.55 ± 0.44</w:t>
            </w:r>
            <w:r w:rsidRPr="0044456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 xml:space="preserve"> a </w:t>
            </w:r>
            <w:r w:rsidRPr="004445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     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0B59" w14:textId="77777777" w:rsidR="00F577C3" w:rsidRPr="005D570F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34D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.82 ± 0.63</w:t>
            </w:r>
            <w:r w:rsidRPr="005D57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5D5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Pr="005D57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47C6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244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78 ± 1.06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(1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AF68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.45 ± 1.18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1846" w14:textId="314AC7F6" w:rsidR="00F577C3" w:rsidRPr="00F577C3" w:rsidRDefault="00D920D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60 ± 1.39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91A0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98930" w14:textId="47526F7B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.42 ± 0.66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c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1394" w:rsidRPr="00F577C3" w14:paraId="041273FB" w14:textId="77777777" w:rsidTr="00174ADC">
        <w:trPr>
          <w:trHeight w:val="533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F70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g volume                                                                (x 10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3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m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363FE5E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6E223DC7" w14:textId="112CA5EA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(17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32A8EF22" w14:textId="6BAE3D4A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(17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15EABE4D" w14:textId="1D8D25E1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(1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6993465E" w14:textId="41B08753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(18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51FF7F68" w14:textId="20647DD3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(18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51C78AE7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6F289CC0" w14:textId="6B8E7598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70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1394" w:rsidRPr="00F577C3" w14:paraId="0960A009" w14:textId="77777777" w:rsidTr="00174ADC">
        <w:trPr>
          <w:trHeight w:val="533"/>
        </w:trPr>
        <w:tc>
          <w:tcPr>
            <w:tcW w:w="3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0BF8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143F" w14:textId="77777777" w:rsidR="00F577C3" w:rsidRPr="00F577C3" w:rsidRDefault="00856F96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55E9F" w14:textId="1D84D471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(17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DA45" w14:textId="21C0D7F2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  <w:r w:rsidR="00A164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(1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1611B" w14:textId="1F8BF07E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 (1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7330F" w14:textId="1708ECE5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(17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E8FA7" w14:textId="7A102DC4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± 0.02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(18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9E543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D353F" w14:textId="4AABCA8F" w:rsidR="00F577C3" w:rsidRPr="00F577C3" w:rsidRDefault="0046654B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± 0.02</w:t>
            </w:r>
            <w:bookmarkStart w:id="0" w:name="_GoBack"/>
            <w:bookmarkEnd w:id="0"/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</w:t>
            </w:r>
            <w:r w:rsidR="008A23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80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444566" w:rsidRPr="00F577C3" w14:paraId="45A960CA" w14:textId="77777777" w:rsidTr="00174ADC">
        <w:trPr>
          <w:trHeight w:val="26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82D32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c rates                                                 (</w:t>
            </w:r>
            <w:proofErr w:type="spellStart"/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mol</w:t>
            </w:r>
            <w:proofErr w:type="spellEnd"/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2 h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PD)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1AAC49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ed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52502D2F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± 0.03      (17)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68E2348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 ± 0.04            (17)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906BBD8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 ± 0.03     (18)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2261374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 ± 0.03    (18)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069217D4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 ± 0.04            (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A8D79D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4164735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± 0.05              (9)</w:t>
            </w:r>
          </w:p>
        </w:tc>
      </w:tr>
      <w:tr w:rsidR="00E61394" w:rsidRPr="00F577C3" w14:paraId="2789A48F" w14:textId="77777777" w:rsidTr="00174ADC">
        <w:trPr>
          <w:trHeight w:val="26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30837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EFDC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A881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580D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8F83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758D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5759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7AC2DA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1703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61394" w:rsidRPr="00F577C3" w14:paraId="31CF2FEB" w14:textId="77777777" w:rsidTr="00174ADC">
        <w:trPr>
          <w:trHeight w:val="5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ACCF3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7FAA" w14:textId="77777777" w:rsidR="00F577C3" w:rsidRPr="00F577C3" w:rsidRDefault="00856F96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F5A20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2 ± 0.0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a 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7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4E6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9 ± 0.06 </w:t>
            </w:r>
            <w:proofErr w:type="spellStart"/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,b</w:t>
            </w:r>
            <w:proofErr w:type="spellEnd"/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9718C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7 ± 0.02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b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(16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078A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6 ± 0.02 </w:t>
            </w:r>
            <w:proofErr w:type="spellStart"/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,b</w:t>
            </w:r>
            <w:proofErr w:type="spellEnd"/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         </w:t>
            </w: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7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C0063" w14:textId="68E1962A" w:rsidR="00F577C3" w:rsidRPr="00F577C3" w:rsidRDefault="00D920D7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8 ± 0.03 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="00F577C3"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CC33" w14:textId="77777777" w:rsidR="00F577C3" w:rsidRPr="00F577C3" w:rsidRDefault="00F577C3" w:rsidP="00F577C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1B2A5" w14:textId="77777777" w:rsidR="00F577C3" w:rsidRPr="00F577C3" w:rsidRDefault="00F577C3" w:rsidP="00F577C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9 ± 0.06 </w:t>
            </w:r>
            <w:proofErr w:type="spellStart"/>
            <w:r w:rsidRPr="00F577C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,b</w:t>
            </w:r>
            <w:proofErr w:type="spellEnd"/>
            <w:r w:rsidRPr="00F577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)</w:t>
            </w:r>
          </w:p>
        </w:tc>
      </w:tr>
    </w:tbl>
    <w:p w14:paraId="1AB98C82" w14:textId="77777777" w:rsidR="001C2278" w:rsidRDefault="001C2278" w:rsidP="00137B6E">
      <w:pPr>
        <w:ind w:firstLine="0"/>
      </w:pPr>
    </w:p>
    <w:sectPr w:rsidR="001C2278" w:rsidSect="007D4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C6"/>
    <w:rsid w:val="00010695"/>
    <w:rsid w:val="00042475"/>
    <w:rsid w:val="000943B5"/>
    <w:rsid w:val="000A44BC"/>
    <w:rsid w:val="00113A03"/>
    <w:rsid w:val="00137B6E"/>
    <w:rsid w:val="00174ADC"/>
    <w:rsid w:val="001C2278"/>
    <w:rsid w:val="00204FA6"/>
    <w:rsid w:val="0024439C"/>
    <w:rsid w:val="00255BFC"/>
    <w:rsid w:val="0028306E"/>
    <w:rsid w:val="002A7167"/>
    <w:rsid w:val="00375A75"/>
    <w:rsid w:val="00384C6B"/>
    <w:rsid w:val="003E149A"/>
    <w:rsid w:val="00407BEE"/>
    <w:rsid w:val="00444566"/>
    <w:rsid w:val="00445682"/>
    <w:rsid w:val="00464244"/>
    <w:rsid w:val="0046654B"/>
    <w:rsid w:val="004868FF"/>
    <w:rsid w:val="00492AB6"/>
    <w:rsid w:val="004C3353"/>
    <w:rsid w:val="004E1A08"/>
    <w:rsid w:val="004E2EBE"/>
    <w:rsid w:val="00537B49"/>
    <w:rsid w:val="005453BC"/>
    <w:rsid w:val="005464A8"/>
    <w:rsid w:val="005756A8"/>
    <w:rsid w:val="005D570F"/>
    <w:rsid w:val="00617A34"/>
    <w:rsid w:val="006242C2"/>
    <w:rsid w:val="00680F5A"/>
    <w:rsid w:val="006B2977"/>
    <w:rsid w:val="006C3E65"/>
    <w:rsid w:val="0070150D"/>
    <w:rsid w:val="00714ACC"/>
    <w:rsid w:val="00744E31"/>
    <w:rsid w:val="007B71CE"/>
    <w:rsid w:val="007D4DC6"/>
    <w:rsid w:val="00856F96"/>
    <w:rsid w:val="0087706A"/>
    <w:rsid w:val="00891794"/>
    <w:rsid w:val="008A22EE"/>
    <w:rsid w:val="008A23AF"/>
    <w:rsid w:val="0090381F"/>
    <w:rsid w:val="009071D3"/>
    <w:rsid w:val="009134D8"/>
    <w:rsid w:val="00932700"/>
    <w:rsid w:val="00947C6C"/>
    <w:rsid w:val="009F6E17"/>
    <w:rsid w:val="00A1640B"/>
    <w:rsid w:val="00A44882"/>
    <w:rsid w:val="00A46928"/>
    <w:rsid w:val="00AC4B67"/>
    <w:rsid w:val="00AF2DA5"/>
    <w:rsid w:val="00AF4667"/>
    <w:rsid w:val="00B000A4"/>
    <w:rsid w:val="00B738D1"/>
    <w:rsid w:val="00B91ABC"/>
    <w:rsid w:val="00C16857"/>
    <w:rsid w:val="00C52D54"/>
    <w:rsid w:val="00CC60F1"/>
    <w:rsid w:val="00D03182"/>
    <w:rsid w:val="00D26519"/>
    <w:rsid w:val="00D853B8"/>
    <w:rsid w:val="00D920D7"/>
    <w:rsid w:val="00DD10E4"/>
    <w:rsid w:val="00DE4ADC"/>
    <w:rsid w:val="00E61394"/>
    <w:rsid w:val="00E872AD"/>
    <w:rsid w:val="00EA4424"/>
    <w:rsid w:val="00EC4238"/>
    <w:rsid w:val="00EC671B"/>
    <w:rsid w:val="00EE14AD"/>
    <w:rsid w:val="00F2516B"/>
    <w:rsid w:val="00F30468"/>
    <w:rsid w:val="00F37ED5"/>
    <w:rsid w:val="00F577C3"/>
    <w:rsid w:val="00FF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DC67DE"/>
  <w15:docId w15:val="{DCFE3862-3A94-4C40-A9E9-172CD2D45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ke</dc:creator>
  <cp:lastModifiedBy>Mike Jarrold</cp:lastModifiedBy>
  <cp:revision>4</cp:revision>
  <cp:lastPrinted>2015-09-28T21:40:00Z</cp:lastPrinted>
  <dcterms:created xsi:type="dcterms:W3CDTF">2015-10-23T10:34:00Z</dcterms:created>
  <dcterms:modified xsi:type="dcterms:W3CDTF">2015-10-24T03:31:00Z</dcterms:modified>
</cp:coreProperties>
</file>